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80916" w14:textId="324078A2" w:rsidR="00147D0F" w:rsidRPr="001B1001" w:rsidRDefault="00147D0F" w:rsidP="00147D0F">
      <w:pPr>
        <w:spacing w:line="480" w:lineRule="auto"/>
        <w:jc w:val="both"/>
        <w:rPr>
          <w:rFonts w:ascii="Times New Roman" w:hAnsi="Times New Roman"/>
          <w:b/>
          <w:bCs/>
          <w:sz w:val="32"/>
          <w:szCs w:val="32"/>
        </w:rPr>
      </w:pPr>
      <w:r w:rsidRPr="001B1001">
        <w:rPr>
          <w:rFonts w:ascii="Times New Roman" w:hAnsi="Times New Roman"/>
          <w:b/>
          <w:bCs/>
          <w:sz w:val="32"/>
          <w:szCs w:val="32"/>
        </w:rPr>
        <w:t>Exposure profiles in pregnant women from a birth cohort in a highly contaminated area of southern Italy</w:t>
      </w:r>
    </w:p>
    <w:p w14:paraId="6E609A7E" w14:textId="043ED6C3" w:rsidR="00D6122C" w:rsidRDefault="00D6122C" w:rsidP="00147D0F">
      <w:pPr>
        <w:spacing w:line="480" w:lineRule="auto"/>
        <w:jc w:val="both"/>
        <w:rPr>
          <w:rFonts w:ascii="Times New Roman" w:hAnsi="Times New Roman"/>
          <w:b/>
          <w:bCs/>
          <w:sz w:val="28"/>
          <w:szCs w:val="24"/>
        </w:rPr>
      </w:pPr>
      <w:r>
        <w:rPr>
          <w:rFonts w:ascii="Times New Roman" w:hAnsi="Times New Roman"/>
          <w:b/>
          <w:bCs/>
          <w:sz w:val="28"/>
          <w:szCs w:val="24"/>
        </w:rPr>
        <w:t>Appendix A</w:t>
      </w:r>
    </w:p>
    <w:p w14:paraId="42842C65" w14:textId="77777777" w:rsidR="00147D0F" w:rsidRPr="00147D0F" w:rsidRDefault="00147D0F">
      <w:pPr>
        <w:rPr>
          <w:rFonts w:ascii="Times New Roman" w:hAnsi="Times New Roman"/>
          <w:b/>
          <w:noProof/>
          <w:sz w:val="24"/>
          <w:lang w:eastAsia="it-IT"/>
        </w:rPr>
      </w:pPr>
    </w:p>
    <w:p w14:paraId="153C7B1D" w14:textId="34552BF5" w:rsidR="009C278B" w:rsidRDefault="008D53F8">
      <w:r>
        <w:rPr>
          <w:rFonts w:ascii="Times New Roman" w:hAnsi="Times New Roman"/>
          <w:b/>
          <w:noProof/>
          <w:sz w:val="24"/>
          <w:lang w:val="it-IT" w:eastAsia="it-IT"/>
        </w:rPr>
        <w:drawing>
          <wp:inline distT="0" distB="0" distL="0" distR="0" wp14:anchorId="397C0BD6" wp14:editId="66DED586">
            <wp:extent cx="8975988" cy="2748110"/>
            <wp:effectExtent l="0" t="0" r="0" b="0"/>
            <wp:docPr id="1" name="Immagin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 b="50141"/>
                    <a:stretch>
                      <a:fillRect/>
                    </a:stretch>
                  </pic:blipFill>
                  <pic:spPr>
                    <a:xfrm>
                      <a:off x="0" y="0"/>
                      <a:ext cx="8975988" cy="274811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C4BBEC2" w14:textId="5F9DC97A" w:rsidR="009C278B" w:rsidRDefault="002F3756">
      <w:pPr>
        <w:sectPr w:rsidR="009C278B">
          <w:pgSz w:w="16838" w:h="11906" w:orient="landscape"/>
          <w:pgMar w:top="1134" w:right="1417" w:bottom="1134" w:left="1134" w:header="720" w:footer="720" w:gutter="0"/>
          <w:cols w:space="720"/>
        </w:sectPr>
      </w:pPr>
      <w:r>
        <w:rPr>
          <w:rFonts w:ascii="Times New Roman" w:hAnsi="Times New Roman"/>
          <w:b/>
          <w:sz w:val="24"/>
        </w:rPr>
        <w:t xml:space="preserve">Figure </w:t>
      </w:r>
      <w:r w:rsidR="00D6122C">
        <w:rPr>
          <w:rFonts w:ascii="Times New Roman" w:hAnsi="Times New Roman"/>
          <w:b/>
          <w:sz w:val="24"/>
        </w:rPr>
        <w:t>A1</w:t>
      </w:r>
      <w:r>
        <w:rPr>
          <w:rFonts w:ascii="Times New Roman" w:hAnsi="Times New Roman"/>
          <w:b/>
          <w:sz w:val="24"/>
        </w:rPr>
        <w:t xml:space="preserve">. </w:t>
      </w:r>
      <w:r w:rsidR="008D53F8">
        <w:rPr>
          <w:rFonts w:ascii="Times New Roman" w:hAnsi="Times New Roman"/>
          <w:sz w:val="24"/>
        </w:rPr>
        <w:t xml:space="preserve">Elbow and Silhouette methods show the values of the two indices in correspondence </w:t>
      </w:r>
      <w:r w:rsidR="00A5765A">
        <w:rPr>
          <w:rFonts w:ascii="Times New Roman" w:hAnsi="Times New Roman"/>
          <w:sz w:val="24"/>
        </w:rPr>
        <w:t xml:space="preserve">to </w:t>
      </w:r>
      <w:r w:rsidR="008D53F8">
        <w:rPr>
          <w:rFonts w:ascii="Times New Roman" w:hAnsi="Times New Roman"/>
          <w:sz w:val="24"/>
        </w:rPr>
        <w:t>different Ks.</w:t>
      </w:r>
    </w:p>
    <w:p w14:paraId="10E1F8CD" w14:textId="2190C5C6" w:rsidR="009C278B" w:rsidRPr="00206F26" w:rsidRDefault="008D53F8">
      <w:pPr>
        <w:rPr>
          <w:rFonts w:ascii="Times New Roman" w:hAnsi="Times New Roman"/>
          <w:sz w:val="24"/>
          <w:szCs w:val="24"/>
        </w:rPr>
      </w:pPr>
      <w:r w:rsidRPr="00206F2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D6122C">
        <w:rPr>
          <w:rFonts w:ascii="Times New Roman" w:hAnsi="Times New Roman"/>
          <w:b/>
          <w:sz w:val="24"/>
          <w:szCs w:val="24"/>
        </w:rPr>
        <w:t>A</w:t>
      </w:r>
      <w:r w:rsidRPr="00206F26">
        <w:rPr>
          <w:rFonts w:ascii="Times New Roman" w:hAnsi="Times New Roman"/>
          <w:b/>
          <w:sz w:val="24"/>
          <w:szCs w:val="24"/>
        </w:rPr>
        <w:t>1</w:t>
      </w:r>
      <w:r w:rsidR="002F3756">
        <w:rPr>
          <w:rFonts w:ascii="Times New Roman" w:hAnsi="Times New Roman"/>
          <w:b/>
          <w:sz w:val="24"/>
          <w:szCs w:val="24"/>
        </w:rPr>
        <w:t>.</w:t>
      </w:r>
      <w:r w:rsidRPr="00206F26">
        <w:rPr>
          <w:rFonts w:ascii="Times New Roman" w:hAnsi="Times New Roman"/>
          <w:sz w:val="24"/>
          <w:szCs w:val="24"/>
        </w:rPr>
        <w:t xml:space="preserve"> Municipalities selected for the project in both study and local reference areas, with their respective distance from industrial settlement.</w:t>
      </w:r>
    </w:p>
    <w:tbl>
      <w:tblPr>
        <w:tblW w:w="980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2693"/>
        <w:gridCol w:w="2294"/>
      </w:tblGrid>
      <w:tr w:rsidR="009C278B" w14:paraId="23C7F5B8" w14:textId="77777777">
        <w:trPr>
          <w:trHeight w:val="935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283E0" w14:textId="77777777" w:rsidR="009C278B" w:rsidRDefault="008D53F8">
            <w:pPr>
              <w:spacing w:after="0"/>
              <w:ind w:right="28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ational Priority Contaminated Sit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9F315" w14:textId="77777777" w:rsidR="009C278B" w:rsidRDefault="008D53F8">
            <w:pPr>
              <w:spacing w:after="0"/>
              <w:ind w:right="28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unicipalities in the study are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F23C6" w14:textId="77777777" w:rsidR="009C278B" w:rsidRDefault="008D53F8">
            <w:pPr>
              <w:spacing w:after="0"/>
              <w:ind w:right="28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unicipalities in the reference area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C5724" w14:textId="77777777" w:rsidR="009C278B" w:rsidRDefault="008D53F8">
            <w:pPr>
              <w:spacing w:after="0"/>
              <w:ind w:right="28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stance from industrial settlement (km)</w:t>
            </w:r>
          </w:p>
        </w:tc>
      </w:tr>
      <w:tr w:rsidR="009C278B" w14:paraId="5091B771" w14:textId="77777777">
        <w:trPr>
          <w:trHeight w:val="1467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A4E10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Priol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19AD2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Augusta</w:t>
            </w:r>
          </w:p>
          <w:p w14:paraId="139D506B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Priolo Gargallo</w:t>
            </w:r>
          </w:p>
          <w:p w14:paraId="1522E287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Melilli</w:t>
            </w:r>
          </w:p>
          <w:p w14:paraId="76591DB8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Solarino </w:t>
            </w:r>
          </w:p>
          <w:p w14:paraId="53D62363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Floridi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87D6E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Avola</w:t>
            </w:r>
          </w:p>
          <w:p w14:paraId="1B90D774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Canicattini Bagni</w:t>
            </w:r>
          </w:p>
          <w:p w14:paraId="1EA64599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Carlentini </w:t>
            </w:r>
          </w:p>
          <w:p w14:paraId="6BC8CADB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Lentini</w:t>
            </w:r>
          </w:p>
          <w:p w14:paraId="111B3051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oto</w:t>
            </w:r>
          </w:p>
          <w:p w14:paraId="5B195789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Pachino</w:t>
            </w:r>
          </w:p>
          <w:p w14:paraId="764000E0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Palazzolo Acreide</w:t>
            </w:r>
          </w:p>
          <w:p w14:paraId="106E96FA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Rosolini</w:t>
            </w:r>
          </w:p>
          <w:p w14:paraId="7DA2A333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Francofonte</w:t>
            </w:r>
          </w:p>
          <w:p w14:paraId="635BC613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Palagonia</w:t>
            </w:r>
          </w:p>
          <w:p w14:paraId="52CAAC21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Scordia</w:t>
            </w:r>
          </w:p>
          <w:p w14:paraId="443A570A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Sortino</w:t>
            </w:r>
          </w:p>
          <w:p w14:paraId="0D29E770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Vizzini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06E22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7</w:t>
            </w:r>
          </w:p>
          <w:p w14:paraId="74ADDBE6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9</w:t>
            </w:r>
          </w:p>
          <w:p w14:paraId="4CDA06AE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2</w:t>
            </w:r>
          </w:p>
          <w:p w14:paraId="633F326D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2</w:t>
            </w:r>
          </w:p>
          <w:p w14:paraId="0A7E6B0C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45</w:t>
            </w:r>
          </w:p>
          <w:p w14:paraId="2EDD70F8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9</w:t>
            </w:r>
          </w:p>
          <w:p w14:paraId="0043AA1F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1</w:t>
            </w:r>
          </w:p>
          <w:p w14:paraId="3EE21A70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7</w:t>
            </w:r>
          </w:p>
          <w:p w14:paraId="031D16DB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49</w:t>
            </w:r>
          </w:p>
          <w:p w14:paraId="0E027B18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61</w:t>
            </w:r>
          </w:p>
          <w:p w14:paraId="10390FA8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0</w:t>
            </w:r>
          </w:p>
          <w:p w14:paraId="781A5288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5</w:t>
            </w:r>
          </w:p>
          <w:p w14:paraId="24DD1595" w14:textId="77777777" w:rsidR="009C278B" w:rsidRDefault="008D53F8" w:rsidP="00EF2012">
            <w:pPr>
              <w:spacing w:before="40" w:after="40"/>
              <w:ind w:right="284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63</w:t>
            </w:r>
          </w:p>
        </w:tc>
      </w:tr>
    </w:tbl>
    <w:p w14:paraId="01373A61" w14:textId="77777777" w:rsidR="00206F26" w:rsidRDefault="00206F26">
      <w:pPr>
        <w:jc w:val="both"/>
        <w:rPr>
          <w:rFonts w:ascii="Times New Roman" w:hAnsi="Times New Roman"/>
          <w:sz w:val="24"/>
          <w:szCs w:val="24"/>
        </w:rPr>
      </w:pPr>
    </w:p>
    <w:p w14:paraId="7E7DA06D" w14:textId="77777777" w:rsidR="006F1B3A" w:rsidRDefault="00206F26">
      <w:pPr>
        <w:suppressAutoHyphens w:val="0"/>
        <w:spacing w:after="160" w:line="240" w:lineRule="auto"/>
        <w:rPr>
          <w:rFonts w:ascii="Times New Roman" w:hAnsi="Times New Roman"/>
          <w:sz w:val="24"/>
          <w:szCs w:val="24"/>
        </w:rPr>
        <w:sectPr w:rsidR="006F1B3A">
          <w:pgSz w:w="11906" w:h="16838"/>
          <w:pgMar w:top="1417" w:right="1134" w:bottom="1134" w:left="1134" w:header="720" w:footer="720" w:gutter="0"/>
          <w:cols w:space="72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14:paraId="3EC743ED" w14:textId="01D20734" w:rsidR="006F1B3A" w:rsidRDefault="006F1B3A">
      <w:pPr>
        <w:suppressAutoHyphens w:val="0"/>
        <w:spacing w:after="160" w:line="240" w:lineRule="auto"/>
        <w:rPr>
          <w:rFonts w:ascii="Times New Roman" w:hAnsi="Times New Roman"/>
          <w:sz w:val="24"/>
          <w:szCs w:val="24"/>
        </w:rPr>
      </w:pPr>
    </w:p>
    <w:p w14:paraId="491115D3" w14:textId="7E8DAB38" w:rsidR="00095BE8" w:rsidRPr="00602412" w:rsidRDefault="00095BE8" w:rsidP="00095BE8">
      <w:pPr>
        <w:spacing w:after="120"/>
        <w:ind w:right="2380"/>
        <w:rPr>
          <w:rFonts w:ascii="Times New Roman" w:eastAsia="Times New Roman" w:hAnsi="Times New Roman"/>
          <w:i/>
          <w:iCs/>
          <w:color w:val="000000"/>
          <w:sz w:val="24"/>
          <w:szCs w:val="24"/>
          <w:shd w:val="clear" w:color="auto" w:fill="FFFFFF"/>
        </w:rPr>
      </w:pPr>
      <w:r w:rsidRPr="00602412">
        <w:rPr>
          <w:rFonts w:ascii="Times New Roman" w:eastAsia="Times New Roman" w:hAnsi="Times New Roman"/>
          <w:b/>
          <w:bCs/>
          <w:color w:val="202124"/>
          <w:sz w:val="24"/>
          <w:szCs w:val="24"/>
          <w:lang w:eastAsia="en-GB"/>
        </w:rPr>
        <w:t xml:space="preserve">Table </w:t>
      </w:r>
      <w:r w:rsidR="00D6122C">
        <w:rPr>
          <w:rFonts w:ascii="Times New Roman" w:eastAsia="Times New Roman" w:hAnsi="Times New Roman"/>
          <w:b/>
          <w:bCs/>
          <w:color w:val="202124"/>
          <w:sz w:val="24"/>
          <w:szCs w:val="24"/>
          <w:lang w:eastAsia="en-GB"/>
        </w:rPr>
        <w:t>A</w:t>
      </w:r>
      <w:r>
        <w:rPr>
          <w:rFonts w:ascii="Times New Roman" w:eastAsia="Times New Roman" w:hAnsi="Times New Roman"/>
          <w:b/>
          <w:bCs/>
          <w:color w:val="202124"/>
          <w:sz w:val="24"/>
          <w:szCs w:val="24"/>
          <w:lang w:eastAsia="en-GB"/>
        </w:rPr>
        <w:t>2</w:t>
      </w:r>
      <w:r w:rsidRPr="00602412">
        <w:rPr>
          <w:rFonts w:ascii="Times New Roman" w:eastAsia="Times New Roman" w:hAnsi="Times New Roman"/>
          <w:b/>
          <w:bCs/>
          <w:color w:val="202124"/>
          <w:sz w:val="24"/>
          <w:szCs w:val="24"/>
          <w:lang w:eastAsia="en-GB"/>
        </w:rPr>
        <w:t xml:space="preserve"> – </w:t>
      </w:r>
      <w:r>
        <w:rPr>
          <w:rFonts w:ascii="Times New Roman" w:eastAsia="Times New Roman" w:hAnsi="Times New Roman"/>
          <w:bCs/>
          <w:color w:val="202124"/>
          <w:sz w:val="24"/>
          <w:szCs w:val="24"/>
          <w:lang w:eastAsia="en-GB"/>
        </w:rPr>
        <w:t>Comparison of s</w:t>
      </w:r>
      <w:r w:rsidRPr="00602412">
        <w:rPr>
          <w:rFonts w:ascii="Times New Roman" w:eastAsia="Times New Roman" w:hAnsi="Times New Roman"/>
          <w:bCs/>
          <w:color w:val="202124"/>
          <w:sz w:val="24"/>
          <w:szCs w:val="24"/>
          <w:lang w:eastAsia="en-GB"/>
        </w:rPr>
        <w:t xml:space="preserve">ocio-demographic characteristics </w:t>
      </w:r>
      <w:r w:rsidRPr="00C62BDB">
        <w:rPr>
          <w:rFonts w:ascii="Times New Roman" w:eastAsia="Times New Roman" w:hAnsi="Times New Roman"/>
          <w:bCs/>
          <w:color w:val="202124"/>
          <w:sz w:val="24"/>
          <w:szCs w:val="24"/>
          <w:lang w:eastAsia="en-GB"/>
        </w:rPr>
        <w:t>between the</w:t>
      </w:r>
      <w:r>
        <w:rPr>
          <w:rFonts w:ascii="Times New Roman" w:eastAsia="Times New Roman" w:hAnsi="Times New Roman"/>
          <w:bCs/>
          <w:color w:val="202124"/>
          <w:sz w:val="24"/>
          <w:szCs w:val="24"/>
          <w:lang w:eastAsia="en-GB"/>
        </w:rPr>
        <w:t xml:space="preserve"> present study sample and the</w:t>
      </w:r>
      <w:r w:rsidRPr="00C62BDB">
        <w:rPr>
          <w:rFonts w:ascii="Times New Roman" w:eastAsia="Times New Roman" w:hAnsi="Times New Roman"/>
          <w:bCs/>
          <w:color w:val="202124"/>
          <w:sz w:val="24"/>
          <w:szCs w:val="24"/>
          <w:lang w:eastAsia="en-GB"/>
        </w:rPr>
        <w:t xml:space="preserve"> whole </w:t>
      </w:r>
      <w:r>
        <w:rPr>
          <w:rFonts w:ascii="Times New Roman" w:eastAsia="Times New Roman" w:hAnsi="Times New Roman"/>
          <w:bCs/>
          <w:color w:val="202124"/>
          <w:sz w:val="24"/>
          <w:szCs w:val="24"/>
          <w:lang w:eastAsia="en-GB"/>
        </w:rPr>
        <w:t xml:space="preserve">Priolo </w:t>
      </w:r>
      <w:r w:rsidRPr="00C62BDB">
        <w:rPr>
          <w:rFonts w:ascii="Times New Roman" w:eastAsia="Times New Roman" w:hAnsi="Times New Roman"/>
          <w:bCs/>
          <w:color w:val="202124"/>
          <w:sz w:val="24"/>
          <w:szCs w:val="24"/>
          <w:lang w:eastAsia="en-GB"/>
        </w:rPr>
        <w:t xml:space="preserve">NEHO </w:t>
      </w:r>
      <w:r>
        <w:rPr>
          <w:rFonts w:ascii="Times New Roman" w:eastAsia="Times New Roman" w:hAnsi="Times New Roman"/>
          <w:bCs/>
          <w:color w:val="202124"/>
          <w:sz w:val="24"/>
          <w:szCs w:val="24"/>
          <w:lang w:eastAsia="en-GB"/>
        </w:rPr>
        <w:t>cohort</w:t>
      </w:r>
      <w:r w:rsidRPr="00C62BDB">
        <w:rPr>
          <w:rFonts w:ascii="Times New Roman" w:eastAsia="Times New Roman" w:hAnsi="Times New Roman"/>
          <w:bCs/>
          <w:color w:val="202124"/>
          <w:sz w:val="24"/>
          <w:szCs w:val="24"/>
          <w:lang w:eastAsia="en-GB"/>
        </w:rPr>
        <w:t>.</w:t>
      </w:r>
    </w:p>
    <w:tbl>
      <w:tblPr>
        <w:tblW w:w="11789" w:type="dxa"/>
        <w:tblLook w:val="04A0" w:firstRow="1" w:lastRow="0" w:firstColumn="1" w:lastColumn="0" w:noHBand="0" w:noVBand="1"/>
      </w:tblPr>
      <w:tblGrid>
        <w:gridCol w:w="2015"/>
        <w:gridCol w:w="722"/>
        <w:gridCol w:w="2491"/>
        <w:gridCol w:w="1720"/>
        <w:gridCol w:w="1012"/>
        <w:gridCol w:w="1699"/>
        <w:gridCol w:w="1060"/>
        <w:gridCol w:w="1070"/>
      </w:tblGrid>
      <w:tr w:rsidR="00095BE8" w:rsidRPr="00602412" w14:paraId="45469EF8" w14:textId="77777777" w:rsidTr="001A6F28">
        <w:trPr>
          <w:trHeight w:val="438"/>
        </w:trPr>
        <w:tc>
          <w:tcPr>
            <w:tcW w:w="52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7F0988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D83F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tudy sampl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br/>
            </w: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(N = 161)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DD7C18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EHO Priolo cohor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br/>
            </w: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(N =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561</w:t>
            </w: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EE6FDF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095BE8" w:rsidRPr="00602412" w14:paraId="5FF4E7C3" w14:textId="77777777" w:rsidTr="001A6F28">
        <w:trPr>
          <w:trHeight w:val="438"/>
        </w:trPr>
        <w:tc>
          <w:tcPr>
            <w:tcW w:w="52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4D6B95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504A6" w14:textId="77777777" w:rsidR="00095BE8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0461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FEE9BA" w14:textId="77777777" w:rsidR="00095BE8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597616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40AF4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</w:tr>
      <w:tr w:rsidR="00095BE8" w:rsidRPr="00602412" w14:paraId="23A28CD9" w14:textId="77777777" w:rsidTr="001A6F28">
        <w:trPr>
          <w:trHeight w:val="248"/>
        </w:trPr>
        <w:tc>
          <w:tcPr>
            <w:tcW w:w="27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6C1BB9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Age (years)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07A06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65060EA5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30.7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46CC14F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4.66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C6B8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3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2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146494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632C2D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556*</w:t>
            </w:r>
          </w:p>
        </w:tc>
      </w:tr>
      <w:tr w:rsidR="00095BE8" w:rsidRPr="00602412" w14:paraId="05755E4D" w14:textId="77777777" w:rsidTr="001A6F28">
        <w:trPr>
          <w:trHeight w:val="239"/>
        </w:trPr>
        <w:tc>
          <w:tcPr>
            <w:tcW w:w="2737" w:type="dxa"/>
            <w:gridSpan w:val="2"/>
            <w:shd w:val="clear" w:color="auto" w:fill="auto"/>
            <w:vAlign w:val="center"/>
            <w:hideMark/>
          </w:tcPr>
          <w:p w14:paraId="2E0213C9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BMI (Kg/m</w:t>
            </w: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20BDCD47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20" w:type="dxa"/>
            <w:vAlign w:val="center"/>
          </w:tcPr>
          <w:p w14:paraId="2C78ECAB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23.24</w:t>
            </w:r>
          </w:p>
        </w:tc>
        <w:tc>
          <w:tcPr>
            <w:tcW w:w="1012" w:type="dxa"/>
            <w:vAlign w:val="center"/>
          </w:tcPr>
          <w:p w14:paraId="361C27BA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4.78</w:t>
            </w: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CC89C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23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0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8F1CB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4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00F2F3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341*</w:t>
            </w:r>
          </w:p>
        </w:tc>
      </w:tr>
      <w:tr w:rsidR="00095BE8" w:rsidRPr="00602412" w14:paraId="206AE56D" w14:textId="77777777" w:rsidTr="001A6F28">
        <w:trPr>
          <w:trHeight w:val="243"/>
        </w:trPr>
        <w:tc>
          <w:tcPr>
            <w:tcW w:w="27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F5391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Gestational length (weeks)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259FDE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0D72D85A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39.04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09E2B0D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1.22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E2A7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</w:t>
            </w: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0EBD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53BFB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754*</w:t>
            </w:r>
          </w:p>
        </w:tc>
      </w:tr>
      <w:tr w:rsidR="00095BE8" w:rsidRPr="00602412" w14:paraId="728C2FAF" w14:textId="77777777" w:rsidTr="001A6F28">
        <w:trPr>
          <w:trHeight w:val="246"/>
        </w:trPr>
        <w:tc>
          <w:tcPr>
            <w:tcW w:w="2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046E3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C4675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7E818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N Total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FC8A5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1394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05D99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7E97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095BE8" w:rsidRPr="00602412" w14:paraId="3B6CA06B" w14:textId="77777777" w:rsidTr="001A6F28">
        <w:trPr>
          <w:trHeight w:val="256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E3BB2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Educational level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4DD87" w14:textId="77777777" w:rsidR="00095BE8" w:rsidRPr="00602412" w:rsidDel="006F21E1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638350EB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FC42F26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18E3C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CA6DF0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E8575F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62BDB">
              <w:rPr>
                <w:rFonts w:ascii="Times New Roman" w:eastAsia="Times New Roman" w:hAnsi="Times New Roman"/>
                <w:lang w:eastAsia="en-GB"/>
              </w:rPr>
              <w:t>0.064</w:t>
            </w:r>
            <w:r>
              <w:rPr>
                <w:rFonts w:ascii="Times New Roman" w:eastAsia="Times New Roman" w:hAnsi="Times New Roman"/>
                <w:lang w:eastAsia="en-GB"/>
              </w:rPr>
              <w:t>#</w:t>
            </w:r>
          </w:p>
        </w:tc>
      </w:tr>
      <w:tr w:rsidR="00095BE8" w:rsidRPr="00602412" w14:paraId="1C930E75" w14:textId="77777777" w:rsidTr="001A6F28">
        <w:trPr>
          <w:trHeight w:val="256"/>
        </w:trPr>
        <w:tc>
          <w:tcPr>
            <w:tcW w:w="20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52F898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7C33F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econdary school or lower qualification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65AA3488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DAE2DE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8.63 %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EC36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5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86AAE8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8.16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7793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95BE8" w:rsidRPr="00602412" w14:paraId="572CAC9D" w14:textId="77777777" w:rsidTr="001A6F28">
        <w:trPr>
          <w:trHeight w:val="214"/>
        </w:trPr>
        <w:tc>
          <w:tcPr>
            <w:tcW w:w="2015" w:type="dxa"/>
            <w:vMerge/>
            <w:tcBorders>
              <w:top w:val="nil"/>
            </w:tcBorders>
            <w:vAlign w:val="center"/>
            <w:hideMark/>
          </w:tcPr>
          <w:p w14:paraId="509E5FFE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6D563AB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igh School</w:t>
            </w:r>
          </w:p>
        </w:tc>
        <w:tc>
          <w:tcPr>
            <w:tcW w:w="1720" w:type="dxa"/>
            <w:tcBorders>
              <w:top w:val="nil"/>
            </w:tcBorders>
            <w:vAlign w:val="center"/>
          </w:tcPr>
          <w:p w14:paraId="235D9381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92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57F0836B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7.15 %</w:t>
            </w: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EE8B9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77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6F0DE2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9.38%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7456A4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95BE8" w:rsidRPr="00602412" w14:paraId="081287C4" w14:textId="77777777" w:rsidTr="001A6F28">
        <w:trPr>
          <w:trHeight w:val="244"/>
        </w:trPr>
        <w:tc>
          <w:tcPr>
            <w:tcW w:w="2015" w:type="dxa"/>
            <w:vMerge/>
            <w:tcBorders>
              <w:top w:val="nil"/>
            </w:tcBorders>
            <w:vAlign w:val="center"/>
            <w:hideMark/>
          </w:tcPr>
          <w:p w14:paraId="67E6F779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2B0C123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Degree or higher qualification</w:t>
            </w:r>
          </w:p>
        </w:tc>
        <w:tc>
          <w:tcPr>
            <w:tcW w:w="1720" w:type="dxa"/>
            <w:tcBorders>
              <w:top w:val="nil"/>
            </w:tcBorders>
            <w:vAlign w:val="center"/>
          </w:tcPr>
          <w:p w14:paraId="71EE2FE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39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59B1C3F5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4.22 %</w:t>
            </w: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769A5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5C9809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2.10%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417AD8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95BE8" w:rsidRPr="00602412" w14:paraId="1DC891B9" w14:textId="77777777" w:rsidTr="001A6F28">
        <w:trPr>
          <w:trHeight w:val="244"/>
        </w:trPr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14:paraId="49EF0EC5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16679E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Missing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vAlign w:val="center"/>
          </w:tcPr>
          <w:p w14:paraId="3D920040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252067CD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AE110" w14:textId="77777777" w:rsidR="00095BE8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9087D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6%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78FE9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095BE8" w:rsidRPr="00602412" w14:paraId="37DE1308" w14:textId="77777777" w:rsidTr="001A6F28">
        <w:trPr>
          <w:trHeight w:val="256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B22E6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Marital status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6B057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4767CAD4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73DCFCF5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E129F4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365A8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2FCD27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59#</w:t>
            </w:r>
          </w:p>
        </w:tc>
      </w:tr>
      <w:tr w:rsidR="00095BE8" w:rsidRPr="00602412" w14:paraId="3B41F024" w14:textId="77777777" w:rsidTr="001A6F28">
        <w:trPr>
          <w:trHeight w:val="256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8CE6C8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E6E70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Married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6A5F61C0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104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68360340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4.60 %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A742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4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48763A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0.80 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EC7499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95BE8" w:rsidRPr="00602412" w14:paraId="1FB92BC3" w14:textId="77777777" w:rsidTr="001A6F28">
        <w:trPr>
          <w:trHeight w:val="256"/>
        </w:trPr>
        <w:tc>
          <w:tcPr>
            <w:tcW w:w="201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A677C2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shd w:val="clear" w:color="auto" w:fill="auto"/>
            <w:vAlign w:val="center"/>
          </w:tcPr>
          <w:p w14:paraId="6C4D2FC8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Never married/Separated</w:t>
            </w:r>
          </w:p>
        </w:tc>
        <w:tc>
          <w:tcPr>
            <w:tcW w:w="1720" w:type="dxa"/>
            <w:vAlign w:val="center"/>
          </w:tcPr>
          <w:p w14:paraId="682EF17B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1012" w:type="dxa"/>
            <w:vAlign w:val="center"/>
          </w:tcPr>
          <w:p w14:paraId="6BF2F630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4.16 %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2DB8EF7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1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C087991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8.84 %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0C2C6F5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95BE8" w:rsidRPr="00602412" w14:paraId="1E8A1837" w14:textId="77777777" w:rsidTr="001A6F28">
        <w:trPr>
          <w:trHeight w:val="217"/>
        </w:trPr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09DAD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DB469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Missing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453F13AF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1FE2FDDD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 %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C03B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87313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6 %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35900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95BE8" w:rsidRPr="00602412" w14:paraId="4E9F8AB2" w14:textId="77777777" w:rsidTr="001A6F28">
        <w:trPr>
          <w:trHeight w:val="217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CFA6D6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Previous pregnancy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4023B3" w14:textId="77777777" w:rsidR="00095BE8" w:rsidRPr="00602412" w:rsidDel="006F21E1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A68091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9EFBCA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22E484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4989C98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DBC5F44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45#</w:t>
            </w:r>
          </w:p>
        </w:tc>
      </w:tr>
      <w:tr w:rsidR="00095BE8" w:rsidRPr="00602412" w14:paraId="6C58F486" w14:textId="77777777" w:rsidTr="001A6F28">
        <w:trPr>
          <w:trHeight w:val="217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8A415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B962A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Nulliparous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361CAF9C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7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0589D229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7.82 %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50243F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5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8B44F4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6.17 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E103BA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95BE8" w:rsidRPr="00602412" w14:paraId="524C8617" w14:textId="77777777" w:rsidTr="001A6F28">
        <w:trPr>
          <w:trHeight w:val="217"/>
        </w:trPr>
        <w:tc>
          <w:tcPr>
            <w:tcW w:w="2015" w:type="dxa"/>
            <w:shd w:val="clear" w:color="auto" w:fill="auto"/>
            <w:vAlign w:val="center"/>
          </w:tcPr>
          <w:p w14:paraId="2BA99F8F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shd w:val="clear" w:color="auto" w:fill="auto"/>
            <w:vAlign w:val="center"/>
          </w:tcPr>
          <w:p w14:paraId="255AF390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Parous</w:t>
            </w:r>
          </w:p>
        </w:tc>
        <w:tc>
          <w:tcPr>
            <w:tcW w:w="1720" w:type="dxa"/>
            <w:vAlign w:val="center"/>
          </w:tcPr>
          <w:p w14:paraId="2D3EA126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76</w:t>
            </w:r>
          </w:p>
        </w:tc>
        <w:tc>
          <w:tcPr>
            <w:tcW w:w="1012" w:type="dxa"/>
            <w:vAlign w:val="center"/>
          </w:tcPr>
          <w:p w14:paraId="56B8ED5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7.21 %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0F7722B1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7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87A9739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0.66 %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42084504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95BE8" w:rsidRPr="00602412" w14:paraId="78217E64" w14:textId="77777777" w:rsidTr="001A6F28">
        <w:trPr>
          <w:trHeight w:val="217"/>
        </w:trPr>
        <w:tc>
          <w:tcPr>
            <w:tcW w:w="2015" w:type="dxa"/>
            <w:shd w:val="clear" w:color="auto" w:fill="auto"/>
            <w:vAlign w:val="center"/>
          </w:tcPr>
          <w:p w14:paraId="5CC0FFD0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shd w:val="clear" w:color="auto" w:fill="auto"/>
            <w:vAlign w:val="center"/>
          </w:tcPr>
          <w:p w14:paraId="7322B822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Missing</w:t>
            </w:r>
          </w:p>
        </w:tc>
        <w:tc>
          <w:tcPr>
            <w:tcW w:w="1720" w:type="dxa"/>
            <w:vAlign w:val="center"/>
          </w:tcPr>
          <w:p w14:paraId="15FEEDEF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1012" w:type="dxa"/>
            <w:vAlign w:val="center"/>
          </w:tcPr>
          <w:p w14:paraId="6FFAADC8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.97 %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7EE9C830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9B1E76D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3.17 %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69082287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95BE8" w:rsidRPr="00602412" w14:paraId="3AFA5AD4" w14:textId="77777777" w:rsidTr="001A6F28">
        <w:trPr>
          <w:trHeight w:val="217"/>
        </w:trPr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AAB01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Dental Amalgams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F15C3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7472AFDB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6ED1527A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5FE24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03939A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263C6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524#</w:t>
            </w:r>
          </w:p>
        </w:tc>
      </w:tr>
      <w:tr w:rsidR="00095BE8" w:rsidRPr="00602412" w14:paraId="048C7263" w14:textId="77777777" w:rsidTr="001A6F28">
        <w:trPr>
          <w:trHeight w:val="217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B3DD3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FF9414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Yes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6AE0A798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85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78A5460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2.80 %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D3BEEB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8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500141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0.10 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4D0A2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95BE8" w:rsidRPr="00602412" w14:paraId="513CC5E8" w14:textId="77777777" w:rsidTr="001A6F28">
        <w:trPr>
          <w:trHeight w:val="217"/>
        </w:trPr>
        <w:tc>
          <w:tcPr>
            <w:tcW w:w="2015" w:type="dxa"/>
            <w:shd w:val="clear" w:color="auto" w:fill="auto"/>
            <w:vAlign w:val="center"/>
          </w:tcPr>
          <w:p w14:paraId="1B0CF431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shd w:val="clear" w:color="auto" w:fill="auto"/>
            <w:vAlign w:val="center"/>
          </w:tcPr>
          <w:p w14:paraId="5B00C66E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No</w:t>
            </w:r>
          </w:p>
        </w:tc>
        <w:tc>
          <w:tcPr>
            <w:tcW w:w="1720" w:type="dxa"/>
          </w:tcPr>
          <w:p w14:paraId="47C94081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69</w:t>
            </w:r>
          </w:p>
        </w:tc>
        <w:tc>
          <w:tcPr>
            <w:tcW w:w="1012" w:type="dxa"/>
          </w:tcPr>
          <w:p w14:paraId="0EBC66D7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2.86 %</w:t>
            </w:r>
          </w:p>
        </w:tc>
        <w:tc>
          <w:tcPr>
            <w:tcW w:w="1699" w:type="dxa"/>
            <w:shd w:val="clear" w:color="auto" w:fill="auto"/>
            <w:noWrap/>
            <w:vAlign w:val="center"/>
          </w:tcPr>
          <w:p w14:paraId="6CC1EEA4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6ECEDAE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5.47 %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2A671FD4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095BE8" w:rsidRPr="00602412" w14:paraId="5CF42E74" w14:textId="77777777" w:rsidTr="001A6F28">
        <w:trPr>
          <w:trHeight w:val="217"/>
        </w:trPr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13079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21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D479B" w14:textId="77777777" w:rsidR="00095BE8" w:rsidRPr="00602412" w:rsidRDefault="00095BE8" w:rsidP="001A6F28">
            <w:pPr>
              <w:spacing w:after="0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Missing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1A20E140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02412"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A6E02DA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.34 %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064A5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20D19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.43 %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D34EC" w14:textId="77777777" w:rsidR="00095BE8" w:rsidRPr="00602412" w:rsidRDefault="00095BE8" w:rsidP="001A6F2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</w:tbl>
    <w:p w14:paraId="1EA70790" w14:textId="77777777" w:rsidR="00095BE8" w:rsidRDefault="00095BE8" w:rsidP="00095BE8">
      <w:pPr>
        <w:spacing w:before="120" w:after="0"/>
        <w:ind w:right="1058"/>
        <w:jc w:val="both"/>
        <w:rPr>
          <w:rFonts w:ascii="Times New Roman" w:eastAsia="Times New Roman" w:hAnsi="Times New Roman"/>
          <w:b/>
          <w:bCs/>
          <w:i/>
          <w:color w:val="202124"/>
          <w:sz w:val="24"/>
          <w:szCs w:val="24"/>
          <w:lang w:eastAsia="en-GB"/>
        </w:rPr>
      </w:pPr>
      <w:r w:rsidRPr="00602412">
        <w:rPr>
          <w:rFonts w:ascii="Times New Roman" w:eastAsia="Times New Roman" w:hAnsi="Times New Roman"/>
          <w:i/>
          <w:iCs/>
          <w:color w:val="000000"/>
          <w:sz w:val="24"/>
          <w:szCs w:val="24"/>
          <w:shd w:val="clear" w:color="auto" w:fill="FFFFFF"/>
        </w:rPr>
        <w:t>SD: Standard Deviation; *p-v</w:t>
      </w:r>
      <w:r>
        <w:rPr>
          <w:rFonts w:ascii="Times New Roman" w:eastAsia="Times New Roman" w:hAnsi="Times New Roman"/>
          <w:i/>
          <w:iCs/>
          <w:color w:val="000000"/>
          <w:sz w:val="24"/>
          <w:szCs w:val="24"/>
          <w:shd w:val="clear" w:color="auto" w:fill="FFFFFF"/>
        </w:rPr>
        <w:t>alue from a Mann-Whitney U-test</w:t>
      </w:r>
      <w:r w:rsidRPr="00602412">
        <w:rPr>
          <w:rFonts w:ascii="Times New Roman" w:eastAsia="Times New Roman" w:hAnsi="Times New Roman"/>
          <w:i/>
          <w:iCs/>
          <w:color w:val="000000"/>
          <w:sz w:val="24"/>
          <w:szCs w:val="24"/>
          <w:shd w:val="clear" w:color="auto" w:fill="FFFFFF"/>
        </w:rPr>
        <w:t xml:space="preserve">; # p-value from a Chi-square test </w:t>
      </w:r>
    </w:p>
    <w:p w14:paraId="20270C6F" w14:textId="55481316" w:rsidR="006F1B3A" w:rsidRPr="00095BE8" w:rsidRDefault="006F1B3A" w:rsidP="006F1B3A">
      <w:pPr>
        <w:spacing w:before="120" w:after="0"/>
        <w:ind w:right="1058"/>
        <w:jc w:val="both"/>
        <w:rPr>
          <w:rFonts w:ascii="Times New Roman" w:eastAsia="Times New Roman" w:hAnsi="Times New Roman"/>
          <w:iCs/>
          <w:color w:val="000000"/>
          <w:sz w:val="24"/>
          <w:szCs w:val="24"/>
          <w:shd w:val="clear" w:color="auto" w:fill="FFFFFF"/>
        </w:rPr>
        <w:sectPr w:rsidR="006F1B3A" w:rsidRPr="00095BE8" w:rsidSect="006F1B3A">
          <w:pgSz w:w="16838" w:h="11906" w:orient="landscape"/>
          <w:pgMar w:top="1134" w:right="1417" w:bottom="1134" w:left="1134" w:header="720" w:footer="720" w:gutter="0"/>
          <w:cols w:space="720"/>
          <w:docGrid w:linePitch="299"/>
        </w:sectPr>
      </w:pPr>
    </w:p>
    <w:p w14:paraId="7D85A6C6" w14:textId="1BEE8D24" w:rsidR="009C278B" w:rsidRPr="00EF2012" w:rsidRDefault="008D53F8">
      <w:pPr>
        <w:rPr>
          <w:rFonts w:ascii="Times New Roman" w:hAnsi="Times New Roman"/>
          <w:sz w:val="24"/>
          <w:szCs w:val="24"/>
        </w:rPr>
      </w:pPr>
      <w:r w:rsidRPr="00EF2012">
        <w:rPr>
          <w:rFonts w:ascii="Times New Roman" w:eastAsia="Times New Roman" w:hAnsi="Times New Roman"/>
          <w:b/>
          <w:bCs/>
          <w:color w:val="202124"/>
          <w:sz w:val="24"/>
          <w:szCs w:val="24"/>
          <w:lang w:eastAsia="en-GB"/>
        </w:rPr>
        <w:lastRenderedPageBreak/>
        <w:t xml:space="preserve">Table </w:t>
      </w:r>
      <w:r w:rsidR="00D6122C">
        <w:rPr>
          <w:rFonts w:ascii="Times New Roman" w:eastAsia="Times New Roman" w:hAnsi="Times New Roman"/>
          <w:b/>
          <w:bCs/>
          <w:color w:val="202124"/>
          <w:sz w:val="24"/>
          <w:szCs w:val="24"/>
          <w:lang w:eastAsia="en-GB"/>
        </w:rPr>
        <w:t>A</w:t>
      </w:r>
      <w:r w:rsidR="000618EC">
        <w:rPr>
          <w:rFonts w:ascii="Times New Roman" w:eastAsia="Times New Roman" w:hAnsi="Times New Roman"/>
          <w:b/>
          <w:bCs/>
          <w:color w:val="202124"/>
          <w:sz w:val="24"/>
          <w:szCs w:val="24"/>
          <w:lang w:eastAsia="en-GB"/>
        </w:rPr>
        <w:t>3</w:t>
      </w:r>
      <w:r w:rsidRPr="00EF2012">
        <w:rPr>
          <w:rFonts w:ascii="Times New Roman" w:eastAsia="Times New Roman" w:hAnsi="Times New Roman"/>
          <w:color w:val="202124"/>
          <w:sz w:val="24"/>
          <w:szCs w:val="24"/>
          <w:lang w:eastAsia="en-GB"/>
        </w:rPr>
        <w:t>. Percentages of purchase origin of fish and vegetable</w:t>
      </w:r>
      <w:r w:rsidR="00A5765A">
        <w:rPr>
          <w:rFonts w:ascii="Times New Roman" w:eastAsia="Times New Roman" w:hAnsi="Times New Roman"/>
          <w:color w:val="202124"/>
          <w:sz w:val="24"/>
          <w:szCs w:val="24"/>
          <w:lang w:eastAsia="en-GB"/>
        </w:rPr>
        <w:t>s</w:t>
      </w:r>
      <w:r w:rsidRPr="00EF2012">
        <w:rPr>
          <w:rFonts w:ascii="Times New Roman" w:eastAsia="Times New Roman" w:hAnsi="Times New Roman"/>
          <w:color w:val="202124"/>
          <w:sz w:val="24"/>
          <w:szCs w:val="24"/>
          <w:lang w:eastAsia="en-GB"/>
        </w:rPr>
        <w:t xml:space="preserve"> in relation to the k-means clusters</w:t>
      </w:r>
      <w:r w:rsidR="008858B7">
        <w:rPr>
          <w:rFonts w:ascii="Times New Roman" w:eastAsia="Times New Roman" w:hAnsi="Times New Roman"/>
          <w:color w:val="202124"/>
          <w:sz w:val="24"/>
          <w:szCs w:val="24"/>
          <w:lang w:eastAsia="en-GB"/>
        </w:rPr>
        <w:t>.</w:t>
      </w:r>
    </w:p>
    <w:tbl>
      <w:tblPr>
        <w:tblW w:w="1014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2202"/>
        <w:gridCol w:w="1782"/>
        <w:gridCol w:w="2754"/>
        <w:gridCol w:w="1177"/>
        <w:gridCol w:w="27"/>
      </w:tblGrid>
      <w:tr w:rsidR="009C278B" w:rsidRPr="00EF2012" w14:paraId="7284E8EC" w14:textId="77777777">
        <w:trPr>
          <w:trHeight w:val="48"/>
        </w:trPr>
        <w:tc>
          <w:tcPr>
            <w:tcW w:w="22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BF0C5" w14:textId="77777777" w:rsidR="009C278B" w:rsidRPr="00EF2012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06C56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916FB" w14:textId="77777777" w:rsidR="009C278B" w:rsidRPr="00EF2012" w:rsidRDefault="00EF2012">
            <w:pPr>
              <w:spacing w:after="0" w:line="24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24"/>
                <w:szCs w:val="24"/>
              </w:rPr>
              <w:t>Cluster 1</w:t>
            </w:r>
          </w:p>
          <w:p w14:paraId="6CB358B3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24"/>
                <w:szCs w:val="24"/>
              </w:rPr>
              <w:t>Low exposure</w:t>
            </w:r>
            <w:r w:rsidRPr="00EF2012">
              <w:rPr>
                <w:rFonts w:ascii="Times New Roman" w:eastAsia="Times New Roman" w:hAnsi="Times New Roman"/>
                <w:b/>
                <w:bCs/>
                <w:color w:val="2021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7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EA9BD" w14:textId="77777777" w:rsidR="009C278B" w:rsidRPr="00EF2012" w:rsidRDefault="00EF2012">
            <w:pPr>
              <w:spacing w:after="0" w:line="24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24"/>
                <w:szCs w:val="24"/>
              </w:rPr>
              <w:t>Cluster 2</w:t>
            </w:r>
          </w:p>
          <w:p w14:paraId="45A281EA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24"/>
                <w:szCs w:val="24"/>
              </w:rPr>
              <w:t>High exposure</w:t>
            </w:r>
            <w:r w:rsidRPr="00EF2012">
              <w:rPr>
                <w:rFonts w:ascii="Times New Roman" w:eastAsia="Times New Roman" w:hAnsi="Times New Roman"/>
                <w:b/>
                <w:bCs/>
                <w:color w:val="202124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EC813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b/>
                <w:bCs/>
                <w:color w:val="202124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2E411D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15BF2135" w14:textId="77777777">
        <w:trPr>
          <w:trHeight w:val="23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89B72" w14:textId="5828E373" w:rsidR="009C278B" w:rsidRPr="00EF2012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hAnsi="Times New Roman"/>
                <w:sz w:val="24"/>
                <w:szCs w:val="24"/>
              </w:rPr>
              <w:t xml:space="preserve">Fresh </w:t>
            </w:r>
            <w:r w:rsidR="00A5765A" w:rsidRPr="00EF2012">
              <w:rPr>
                <w:rFonts w:ascii="Times New Roman" w:hAnsi="Times New Roman"/>
                <w:sz w:val="24"/>
                <w:szCs w:val="24"/>
              </w:rPr>
              <w:t xml:space="preserve">caught </w:t>
            </w:r>
            <w:r w:rsidRPr="00EF2012">
              <w:rPr>
                <w:rFonts w:ascii="Times New Roman" w:hAnsi="Times New Roman"/>
                <w:sz w:val="24"/>
                <w:szCs w:val="24"/>
              </w:rPr>
              <w:t xml:space="preserve">fish 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04C0A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1FD91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0.31</w:t>
            </w:r>
          </w:p>
        </w:tc>
        <w:tc>
          <w:tcPr>
            <w:tcW w:w="275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966A9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8.47</w:t>
            </w:r>
          </w:p>
        </w:tc>
        <w:tc>
          <w:tcPr>
            <w:tcW w:w="1177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44A12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BA64EF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4D6BECE7" w14:textId="77777777">
        <w:trPr>
          <w:trHeight w:val="270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9B5CF" w14:textId="77777777" w:rsidR="009C278B" w:rsidRPr="00EF2012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0B1F2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77265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9.69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C7298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91.52</w:t>
            </w:r>
          </w:p>
        </w:tc>
        <w:tc>
          <w:tcPr>
            <w:tcW w:w="1177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50C41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140E0D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4D276A9B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C2E23" w14:textId="77777777" w:rsidR="009C278B" w:rsidRPr="00EF2012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hAnsi="Times New Roman"/>
                <w:sz w:val="24"/>
                <w:szCs w:val="24"/>
              </w:rPr>
              <w:t>Blue fish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2D4DA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C6464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0.75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44F2E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4.08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E8568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70BDA0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12400862" w14:textId="77777777">
        <w:trPr>
          <w:trHeight w:val="224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1A115" w14:textId="77777777" w:rsidR="009C278B" w:rsidRPr="00EF2012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DAE99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FE2C0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9.24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A97F2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95.92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40199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AE069A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466988D0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E4130" w14:textId="77777777" w:rsidR="009C278B" w:rsidRPr="00EF2012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hAnsi="Times New Roman"/>
                <w:sz w:val="24"/>
                <w:szCs w:val="24"/>
              </w:rPr>
              <w:t>Farmed fish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7A103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8AA02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1.31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EF83A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.02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59953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17A6DF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5B986B03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26F33" w14:textId="77777777" w:rsidR="009C278B" w:rsidRPr="00EF2012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0D6FD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46B1E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8.69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E5B7A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92.98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841A5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7B271D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2F111C3F" w14:textId="77777777">
        <w:trPr>
          <w:trHeight w:val="270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E2604" w14:textId="77777777" w:rsidR="009C278B" w:rsidRPr="00EF2012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hAnsi="Times New Roman"/>
                <w:sz w:val="24"/>
                <w:szCs w:val="24"/>
              </w:rPr>
              <w:t>Shellfish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5055A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B1360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15.15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352BB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17.86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9B41C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6F90C2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2B4203F7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57873" w14:textId="77777777" w:rsidR="009C278B" w:rsidRPr="00EF2012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AAC45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F9A66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84.85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311E6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82.14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26C0A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E77A0C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0F113364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ED9E6" w14:textId="77777777" w:rsidR="009C278B" w:rsidRPr="00EF2012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hAnsi="Times New Roman"/>
                <w:sz w:val="24"/>
                <w:szCs w:val="24"/>
              </w:rPr>
              <w:t>Stem vegetables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A04C0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51C6E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6.25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08A44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5.68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53887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0.961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268D8E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59DD4E69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D3CA7" w14:textId="77777777" w:rsidR="009C278B" w:rsidRPr="00EF2012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C846C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0EE17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3.75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AAD71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4.32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C8DA8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635C6C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592318A4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5EE4F" w14:textId="77777777" w:rsidR="009C278B" w:rsidRPr="00EF2012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hAnsi="Times New Roman"/>
                <w:sz w:val="24"/>
                <w:szCs w:val="24"/>
              </w:rPr>
              <w:t>Leafy vegetables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41035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EB458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1.52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96DCF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2.08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66FDF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0.945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9E9767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4284D1BD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53DB2" w14:textId="77777777" w:rsidR="009C278B" w:rsidRPr="00EF2012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CA1A4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1F177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8.48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91062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7.92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67B9C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70DAC0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62C32902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F1F44" w14:textId="77777777" w:rsidR="009C278B" w:rsidRPr="00EF2012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hAnsi="Times New Roman"/>
                <w:sz w:val="24"/>
                <w:szCs w:val="24"/>
              </w:rPr>
              <w:t>Brassicaceae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F6B37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0EC08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16.67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BBA96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2.39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1D180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0.261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FF0081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1B560F63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90AE3" w14:textId="77777777" w:rsidR="009C278B" w:rsidRPr="00EF2012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3AC84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DF5C8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83.33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ACB7A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7.61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CEEA6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7C1C4A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77776344" w14:textId="77777777">
        <w:trPr>
          <w:trHeight w:val="261"/>
        </w:trPr>
        <w:tc>
          <w:tcPr>
            <w:tcW w:w="22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90DE6" w14:textId="77777777" w:rsidR="009C278B" w:rsidRPr="00EF2012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hAnsi="Times New Roman"/>
                <w:sz w:val="24"/>
                <w:szCs w:val="24"/>
              </w:rPr>
              <w:t>Raw vegetables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70E97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78F1F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3.68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A710D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5.00</w:t>
            </w:r>
          </w:p>
        </w:tc>
        <w:tc>
          <w:tcPr>
            <w:tcW w:w="11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FE2EE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0.377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418AD2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2CB238B5" w14:textId="77777777">
        <w:trPr>
          <w:trHeight w:val="261"/>
        </w:trPr>
        <w:tc>
          <w:tcPr>
            <w:tcW w:w="22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824C2" w14:textId="77777777" w:rsidR="009C278B" w:rsidRPr="00EF2012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70676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FAA7E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6.32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C8483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5.00</w:t>
            </w:r>
          </w:p>
        </w:tc>
        <w:tc>
          <w:tcPr>
            <w:tcW w:w="11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435CF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612416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25FC8509" w14:textId="77777777">
        <w:trPr>
          <w:trHeight w:val="261"/>
        </w:trPr>
        <w:tc>
          <w:tcPr>
            <w:tcW w:w="2200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653FD" w14:textId="77777777" w:rsidR="009C278B" w:rsidRPr="00EF2012" w:rsidRDefault="008D53F8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hAnsi="Times New Roman"/>
                <w:sz w:val="24"/>
                <w:szCs w:val="24"/>
              </w:rPr>
              <w:t>Cooked vegetables</w:t>
            </w:r>
          </w:p>
        </w:tc>
        <w:tc>
          <w:tcPr>
            <w:tcW w:w="22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101C0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arge retail chains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D11B7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8.57</w:t>
            </w:r>
          </w:p>
        </w:tc>
        <w:tc>
          <w:tcPr>
            <w:tcW w:w="27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D9A10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23.88</w:t>
            </w:r>
          </w:p>
        </w:tc>
        <w:tc>
          <w:tcPr>
            <w:tcW w:w="1177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BFF99" w14:textId="77777777" w:rsidR="009C278B" w:rsidRPr="00EF2012" w:rsidRDefault="008D53F8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0.663</w:t>
            </w: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A97BBA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  <w:tr w:rsidR="009C278B" w:rsidRPr="00EF2012" w14:paraId="21322A15" w14:textId="77777777">
        <w:trPr>
          <w:trHeight w:val="261"/>
        </w:trPr>
        <w:tc>
          <w:tcPr>
            <w:tcW w:w="220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86469" w14:textId="77777777" w:rsidR="009C278B" w:rsidRPr="00EF2012" w:rsidRDefault="009C278B">
            <w:pPr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10E8D" w14:textId="77777777" w:rsidR="009C278B" w:rsidRPr="00EF2012" w:rsidRDefault="008D53F8">
            <w:pPr>
              <w:spacing w:after="16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EF2012">
              <w:rPr>
                <w:rFonts w:ascii="Times New Roman" w:eastAsia="Times New Roman" w:hAnsi="Times New Roman"/>
                <w:bCs/>
                <w:i/>
                <w:iCs/>
                <w:color w:val="202124"/>
                <w:sz w:val="24"/>
                <w:szCs w:val="24"/>
                <w:lang w:eastAsia="en-GB"/>
              </w:rPr>
              <w:t>Local distribution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7FB1C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1.43</w:t>
            </w:r>
          </w:p>
        </w:tc>
        <w:tc>
          <w:tcPr>
            <w:tcW w:w="275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92A61" w14:textId="77777777" w:rsidR="009C278B" w:rsidRPr="00EF2012" w:rsidRDefault="008D5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  <w:r w:rsidRPr="00EF2012"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  <w:t>76.12</w:t>
            </w:r>
          </w:p>
        </w:tc>
        <w:tc>
          <w:tcPr>
            <w:tcW w:w="1177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BA77A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  <w:tc>
          <w:tcPr>
            <w:tcW w:w="2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44BDCD" w14:textId="77777777" w:rsidR="009C278B" w:rsidRPr="00EF2012" w:rsidRDefault="009C278B">
            <w:pPr>
              <w:spacing w:after="16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202124"/>
                <w:sz w:val="24"/>
                <w:szCs w:val="24"/>
                <w:lang w:eastAsia="en-GB"/>
              </w:rPr>
            </w:pPr>
          </w:p>
        </w:tc>
      </w:tr>
    </w:tbl>
    <w:p w14:paraId="1C851B7B" w14:textId="33AAA186" w:rsidR="009C278B" w:rsidRPr="00EF2012" w:rsidRDefault="00206F26">
      <w:pPr>
        <w:spacing w:before="240" w:after="100"/>
        <w:jc w:val="both"/>
        <w:rPr>
          <w:rFonts w:ascii="Times New Roman" w:hAnsi="Times New Roman"/>
          <w:sz w:val="24"/>
          <w:szCs w:val="24"/>
        </w:rPr>
      </w:pPr>
      <w:r w:rsidRPr="00EF2012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  <w:t xml:space="preserve">p-values from </w:t>
      </w:r>
      <w:r w:rsidR="008D53F8" w:rsidRPr="00EF2012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  <w:t>Mann</w:t>
      </w:r>
      <w:r w:rsidR="004B429A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  <w:t>-</w:t>
      </w:r>
      <w:r w:rsidR="008D53F8" w:rsidRPr="00EF2012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  <w:t>Whitney U</w:t>
      </w:r>
      <w:r w:rsidR="00D054CA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  <w:t>-</w:t>
      </w:r>
      <w:r w:rsidR="008D53F8" w:rsidRPr="00EF2012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  <w:t xml:space="preserve">test </w:t>
      </w:r>
    </w:p>
    <w:sectPr w:rsidR="009C278B" w:rsidRPr="00EF2012" w:rsidSect="006F1B3A">
      <w:pgSz w:w="11906" w:h="16838"/>
      <w:pgMar w:top="1417" w:right="1134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5364C" w14:textId="77777777" w:rsidR="00B06B81" w:rsidRDefault="00B06B81">
      <w:pPr>
        <w:spacing w:after="0" w:line="240" w:lineRule="auto"/>
      </w:pPr>
      <w:r>
        <w:separator/>
      </w:r>
    </w:p>
  </w:endnote>
  <w:endnote w:type="continuationSeparator" w:id="0">
    <w:p w14:paraId="0E83DCA8" w14:textId="77777777" w:rsidR="00B06B81" w:rsidRDefault="00B06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46233" w14:textId="77777777" w:rsidR="00B06B81" w:rsidRDefault="00B06B8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1F9B2A1" w14:textId="77777777" w:rsidR="00B06B81" w:rsidRDefault="00B06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78B"/>
    <w:rsid w:val="000348BE"/>
    <w:rsid w:val="000618EC"/>
    <w:rsid w:val="00095BE8"/>
    <w:rsid w:val="00147D0F"/>
    <w:rsid w:val="001B1001"/>
    <w:rsid w:val="00206F26"/>
    <w:rsid w:val="00235210"/>
    <w:rsid w:val="002F3756"/>
    <w:rsid w:val="00333EB3"/>
    <w:rsid w:val="00417712"/>
    <w:rsid w:val="00435CB0"/>
    <w:rsid w:val="004B429A"/>
    <w:rsid w:val="00511811"/>
    <w:rsid w:val="00630CF5"/>
    <w:rsid w:val="00651C00"/>
    <w:rsid w:val="006F1B3A"/>
    <w:rsid w:val="00827BBA"/>
    <w:rsid w:val="008858B7"/>
    <w:rsid w:val="00893D93"/>
    <w:rsid w:val="008D53F8"/>
    <w:rsid w:val="009C278B"/>
    <w:rsid w:val="00A5765A"/>
    <w:rsid w:val="00AA37D1"/>
    <w:rsid w:val="00AB6BE8"/>
    <w:rsid w:val="00B06B81"/>
    <w:rsid w:val="00B81B6D"/>
    <w:rsid w:val="00C43FDB"/>
    <w:rsid w:val="00D054CA"/>
    <w:rsid w:val="00D6122C"/>
    <w:rsid w:val="00EF00D1"/>
    <w:rsid w:val="00EF2012"/>
    <w:rsid w:val="00F13BE0"/>
    <w:rsid w:val="00FC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7F7BD"/>
  <w15:docId w15:val="{0415B049-0ADC-4A64-88E2-E79C4198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it-IT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pPr>
      <w:suppressAutoHyphens/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4B429A"/>
    <w:pPr>
      <w:autoSpaceDN/>
      <w:spacing w:after="0"/>
      <w:textAlignment w:val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1</Words>
  <Characters>2405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e Drago</dc:creator>
  <dc:description/>
  <cp:lastModifiedBy>silvia ruggieri</cp:lastModifiedBy>
  <cp:revision>7</cp:revision>
  <dcterms:created xsi:type="dcterms:W3CDTF">2022-09-26T05:45:00Z</dcterms:created>
  <dcterms:modified xsi:type="dcterms:W3CDTF">2022-10-03T08:45:00Z</dcterms:modified>
</cp:coreProperties>
</file>